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8"/>
        <w:gridCol w:w="1077"/>
        <w:gridCol w:w="2349"/>
        <w:gridCol w:w="145"/>
        <w:gridCol w:w="1077"/>
        <w:gridCol w:w="2322"/>
        <w:gridCol w:w="172"/>
        <w:gridCol w:w="1077"/>
        <w:gridCol w:w="2494"/>
        <w:gridCol w:w="1077"/>
      </w:tblGrid>
      <w:tr>
        <w:trPr/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ead, rice, potatoes, pasta (n = 264)</w:t>
            </w:r>
          </w:p>
        </w:tc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od &amp; drinks high in fat and/or sugar (n = 386)</w:t>
            </w:r>
          </w:p>
        </w:tc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t, fish, eggs, beans (n = 57)</w:t>
            </w:r>
          </w:p>
        </w:tc>
        <w:tc>
          <w:tcPr>
            <w:tcW w:w="35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foods (n = 288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1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3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2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eakfast cereal</w:t>
            </w:r>
          </w:p>
        </w:tc>
        <w:tc>
          <w:tcPr>
            <w:tcW w:w="11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8 (59.8)</w:t>
            </w:r>
          </w:p>
        </w:tc>
        <w:tc>
          <w:tcPr>
            <w:tcW w:w="23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il, fat, spreads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3 (29.3)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mb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 (36.8)</w:t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uce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5 (29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ead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 (15.9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ocolate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7 (22.5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ycoprotein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 (17.5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eetener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 (14.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rackers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 (7.2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ft drink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 (14.5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ef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 (15.8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ock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 (12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ce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6.8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ce cream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 (11.7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ultry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 (12.3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ater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4 (11.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tatoes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 (6.1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serve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 (5.4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uts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 (8.8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stant coffe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 (8.7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al bars</w:t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 (4.2)</w:t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lty snack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 (5.2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rk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 (5.3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drinks (sugar free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 (7.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scuit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4.7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at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(3.5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diments (mustard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 (6.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eet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 (2.6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lses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(1.8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 (4.2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t chocolate mix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 (2.3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amb &amp; beef</w:t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 (1.8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erbs &amp; spice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 (3.8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kshake mix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 (1.3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9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34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serts</w:t>
            </w:r>
          </w:p>
        </w:tc>
        <w:tc>
          <w:tcPr>
            <w:tcW w:w="1222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(0.5)</w:t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24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k &amp; dairy (n = 218)</w:t>
            </w:r>
          </w:p>
        </w:tc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lcohol (n = 139)</w:t>
            </w:r>
          </w:p>
        </w:tc>
        <w:tc>
          <w:tcPr>
            <w:tcW w:w="35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uit &amp; vegetables (n = 28)</w:t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b-categor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 (%)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oghurt, fromage frai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8 (72.5)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irit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 (47.5)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getable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 (32.1)</w:t>
            </w:r>
          </w:p>
        </w:tc>
        <w:tc>
          <w:tcPr>
            <w:tcW w:w="24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ees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3 (14.9)</w:t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in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 (37.4)</w:t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uit jui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 (32.1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lk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 (4.9)</w:t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hampagn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3 (9.4)</w:t>
            </w:r>
          </w:p>
        </w:tc>
        <w:tc>
          <w:tcPr>
            <w:tcW w:w="249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ried frui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 (28.6)</w:t>
            </w:r>
          </w:p>
        </w:tc>
        <w:tc>
          <w:tcPr>
            <w:tcW w:w="249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er, lager, cide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 (5.8)</w:t>
            </w:r>
          </w:p>
        </w:tc>
        <w:tc>
          <w:tcPr>
            <w:tcW w:w="24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esh fruit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 (7.1)</w:t>
            </w:r>
          </w:p>
        </w:tc>
        <w:tc>
          <w:tcPr>
            <w:tcW w:w="24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14:51:00Z</dcterms:created>
  <dc:creator> </dc:creator>
  <dc:description/>
  <cp:keywords/>
  <dc:language>en-US</dc:language>
  <cp:lastModifiedBy> </cp:lastModifiedBy>
  <dcterms:modified xsi:type="dcterms:W3CDTF">2011-04-04T14:52:00Z</dcterms:modified>
  <cp:revision>1</cp:revision>
  <dc:subject/>
  <dc:title/>
</cp:coreProperties>
</file>